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lineRule="auto" w:line="276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4 :</w:t>
      </w:r>
      <w:r>
        <w:rPr>
          <w:rFonts w:cs="Arial" w:ascii="Arial" w:hAnsi="Arial"/>
          <w:sz w:val="22"/>
          <w:szCs w:val="22"/>
          <w:lang w:val="en-US"/>
        </w:rPr>
        <w:t xml:space="preserve"> 11 non-redundant DNase I-like 2 sequences from various species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is Table is related to Table 5. The sequences homologous to bpDNase I correspond to precursors or mature proteins attributed to the DNase I-like 2 family. The protein lengths are those of the original selected sequences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130"/>
        <w:gridCol w:w="3235"/>
        <w:gridCol w:w="1486"/>
      </w:tblGrid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NCBI sequence identifi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centage of identity</w:t>
            </w:r>
          </w:p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 bpDNase I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eci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length</w:t>
            </w:r>
          </w:p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aa)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2406993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Taeniopygia guttat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0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191209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Monodelphis domestic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5727994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Bos taur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253813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allus gall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7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9421934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Equus caball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094878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Rattus norvegic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4853995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Mus muscul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450334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Homo sapien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9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0912725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Macaca mulatt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7395949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anis familiari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607757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Vibrio coralliilytic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68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Niveauducommentaire2">
    <w:name w:val="Niveau du commentaire :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0:50:00Z</dcterms:created>
  <dc:creator>Marc Guéroult</dc:creator>
  <dc:description/>
  <cp:keywords/>
  <dc:language>en-US</dc:language>
  <cp:lastModifiedBy>Marc Baaden</cp:lastModifiedBy>
  <dcterms:modified xsi:type="dcterms:W3CDTF">2010-10-08T14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